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1215"/>
        <w:gridCol w:w="2431"/>
        <w:gridCol w:w="803"/>
        <w:gridCol w:w="2848"/>
      </w:tblGrid>
      <w:tr w:rsidR="00830803" w14:paraId="5897F22C" w14:textId="77777777" w:rsidTr="002C525D">
        <w:tc>
          <w:tcPr>
            <w:tcW w:w="1219" w:type="dxa"/>
            <w:tcBorders>
              <w:bottom w:val="single" w:sz="4" w:space="0" w:color="auto"/>
            </w:tcBorders>
          </w:tcPr>
          <w:p w14:paraId="53E1ABD0" w14:textId="77777777" w:rsidR="00F255BD" w:rsidRPr="00F255BD" w:rsidRDefault="00F255BD" w:rsidP="00AD0843">
            <w:pPr>
              <w:spacing w:line="360" w:lineRule="auto"/>
              <w:rPr>
                <w:b/>
              </w:rPr>
            </w:pPr>
            <w:r w:rsidRPr="00F255BD">
              <w:rPr>
                <w:b/>
              </w:rPr>
              <w:t>Gene symbol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3892D9F" w14:textId="77777777" w:rsidR="00F255BD" w:rsidRPr="00F255BD" w:rsidRDefault="00F255BD" w:rsidP="00AD0843">
            <w:pPr>
              <w:spacing w:line="360" w:lineRule="auto"/>
              <w:rPr>
                <w:b/>
              </w:rPr>
            </w:pPr>
            <w:r w:rsidRPr="00F255BD">
              <w:rPr>
                <w:b/>
              </w:rPr>
              <w:t>RNAI line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10A7E530" w14:textId="77777777" w:rsidR="00F255BD" w:rsidRPr="00F255BD" w:rsidRDefault="00F255BD" w:rsidP="00AD0843">
            <w:pPr>
              <w:spacing w:line="360" w:lineRule="auto"/>
              <w:rPr>
                <w:b/>
              </w:rPr>
            </w:pPr>
            <w:r w:rsidRPr="00F255BD">
              <w:rPr>
                <w:b/>
              </w:rPr>
              <w:t>GAL4 driver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4100D4D" w14:textId="77777777" w:rsidR="00F255BD" w:rsidRPr="00F255BD" w:rsidRDefault="00F255BD" w:rsidP="00AD0843">
            <w:pPr>
              <w:spacing w:line="360" w:lineRule="auto"/>
              <w:rPr>
                <w:b/>
              </w:rPr>
            </w:pPr>
            <w:r w:rsidRPr="00F255BD">
              <w:rPr>
                <w:b/>
              </w:rPr>
              <w:t>Temp</w:t>
            </w: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6DAF28D" w14:textId="4299A073" w:rsidR="00F255BD" w:rsidRPr="00F255BD" w:rsidRDefault="002C525D" w:rsidP="002C525D">
            <w:pPr>
              <w:spacing w:line="360" w:lineRule="auto"/>
              <w:rPr>
                <w:b/>
              </w:rPr>
            </w:pPr>
            <w:r>
              <w:rPr>
                <w:b/>
              </w:rPr>
              <w:t>Adult wing p</w:t>
            </w:r>
            <w:r w:rsidR="00F255BD" w:rsidRPr="00F255BD">
              <w:rPr>
                <w:b/>
              </w:rPr>
              <w:t>henotype</w:t>
            </w:r>
          </w:p>
        </w:tc>
      </w:tr>
      <w:tr w:rsidR="00830803" w14:paraId="2144C1D7" w14:textId="77777777" w:rsidTr="002C525D">
        <w:tc>
          <w:tcPr>
            <w:tcW w:w="1219" w:type="dxa"/>
            <w:tcBorders>
              <w:bottom w:val="nil"/>
            </w:tcBorders>
          </w:tcPr>
          <w:p w14:paraId="562D59CD" w14:textId="77777777" w:rsidR="00614433" w:rsidRPr="00614433" w:rsidRDefault="00F255BD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CG4140</w:t>
            </w:r>
            <w:r w:rsidR="00614433" w:rsidRPr="00614433">
              <w:rPr>
                <w:i/>
              </w:rPr>
              <w:t>/</w:t>
            </w:r>
          </w:p>
          <w:p w14:paraId="583271DA" w14:textId="24DAF972" w:rsidR="00F255BD" w:rsidRDefault="00614433" w:rsidP="00AD0843">
            <w:pPr>
              <w:spacing w:line="360" w:lineRule="auto"/>
            </w:pPr>
            <w:r w:rsidRPr="00614433">
              <w:rPr>
                <w:i/>
              </w:rPr>
              <w:t>DAnkrd49</w:t>
            </w:r>
          </w:p>
        </w:tc>
        <w:tc>
          <w:tcPr>
            <w:tcW w:w="1215" w:type="dxa"/>
            <w:tcBorders>
              <w:bottom w:val="nil"/>
            </w:tcBorders>
          </w:tcPr>
          <w:p w14:paraId="2246994E" w14:textId="77777777" w:rsidR="00F255BD" w:rsidRPr="00614433" w:rsidRDefault="00F255BD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4140R-2</w:t>
            </w:r>
          </w:p>
        </w:tc>
        <w:tc>
          <w:tcPr>
            <w:tcW w:w="2431" w:type="dxa"/>
            <w:tcBorders>
              <w:bottom w:val="nil"/>
            </w:tcBorders>
          </w:tcPr>
          <w:p w14:paraId="09740867" w14:textId="77777777" w:rsidR="00F255BD" w:rsidRPr="00614433" w:rsidRDefault="00F255BD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MS1096-GAL4</w:t>
            </w:r>
          </w:p>
        </w:tc>
        <w:tc>
          <w:tcPr>
            <w:tcW w:w="803" w:type="dxa"/>
            <w:tcBorders>
              <w:bottom w:val="nil"/>
            </w:tcBorders>
          </w:tcPr>
          <w:p w14:paraId="4372FA56" w14:textId="73319117" w:rsidR="00F255BD" w:rsidRDefault="00F255BD" w:rsidP="00AD0843">
            <w:pPr>
              <w:spacing w:line="360" w:lineRule="auto"/>
            </w:pPr>
            <w:r>
              <w:t>25°C</w:t>
            </w:r>
          </w:p>
        </w:tc>
        <w:tc>
          <w:tcPr>
            <w:tcW w:w="2848" w:type="dxa"/>
            <w:tcBorders>
              <w:bottom w:val="nil"/>
            </w:tcBorders>
          </w:tcPr>
          <w:p w14:paraId="2CFA8172" w14:textId="3FE94FBE" w:rsidR="00F255BD" w:rsidRDefault="00F255BD" w:rsidP="00AD0843">
            <w:pPr>
              <w:spacing w:line="360" w:lineRule="auto"/>
            </w:pPr>
            <w:r>
              <w:t>Proximal swirls and multiple hairs</w:t>
            </w:r>
            <w:r w:rsidR="004116FF">
              <w:t>.</w:t>
            </w:r>
          </w:p>
        </w:tc>
      </w:tr>
      <w:tr w:rsidR="00830803" w14:paraId="6700751F" w14:textId="77777777" w:rsidTr="002C525D"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65CD1D42" w14:textId="77777777" w:rsidR="00F255BD" w:rsidRDefault="00F255BD" w:rsidP="00AD0843">
            <w:pPr>
              <w:spacing w:line="360" w:lineRule="auto"/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</w:tcPr>
          <w:p w14:paraId="08E86A1C" w14:textId="77777777" w:rsidR="00F255BD" w:rsidRPr="00614433" w:rsidRDefault="00F255BD" w:rsidP="00AD0843">
            <w:pPr>
              <w:spacing w:line="360" w:lineRule="auto"/>
              <w:rPr>
                <w:i/>
              </w:rPr>
            </w:pPr>
          </w:p>
        </w:tc>
        <w:tc>
          <w:tcPr>
            <w:tcW w:w="2431" w:type="dxa"/>
            <w:tcBorders>
              <w:top w:val="nil"/>
              <w:bottom w:val="single" w:sz="4" w:space="0" w:color="auto"/>
            </w:tcBorders>
          </w:tcPr>
          <w:p w14:paraId="573B74AF" w14:textId="77777777" w:rsidR="00F255BD" w:rsidRPr="00614433" w:rsidRDefault="00F255BD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ptc-GAL4, UAS-Dcr2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1EF8467A" w14:textId="4F981BD0" w:rsidR="00F255BD" w:rsidRDefault="00F255BD" w:rsidP="00AD0843">
            <w:pPr>
              <w:spacing w:line="360" w:lineRule="auto"/>
            </w:pPr>
            <w:r>
              <w:t>25</w:t>
            </w:r>
            <w:r w:rsidR="00830803">
              <w:t>°</w:t>
            </w:r>
            <w:r>
              <w:t>C</w:t>
            </w:r>
          </w:p>
        </w:tc>
        <w:tc>
          <w:tcPr>
            <w:tcW w:w="2848" w:type="dxa"/>
            <w:tcBorders>
              <w:top w:val="nil"/>
              <w:bottom w:val="single" w:sz="4" w:space="0" w:color="auto"/>
            </w:tcBorders>
          </w:tcPr>
          <w:p w14:paraId="35B47530" w14:textId="76629B36" w:rsidR="00F255BD" w:rsidRDefault="00F255BD" w:rsidP="00AD0843">
            <w:pPr>
              <w:spacing w:line="360" w:lineRule="auto"/>
            </w:pPr>
            <w:r>
              <w:t>Trichomes swirl towards the AP boundary</w:t>
            </w:r>
            <w:r w:rsidR="004116FF">
              <w:t>.</w:t>
            </w:r>
          </w:p>
        </w:tc>
      </w:tr>
      <w:tr w:rsidR="00830803" w14:paraId="11B17B74" w14:textId="77777777" w:rsidTr="002C525D">
        <w:tc>
          <w:tcPr>
            <w:tcW w:w="1219" w:type="dxa"/>
            <w:tcBorders>
              <w:bottom w:val="nil"/>
            </w:tcBorders>
          </w:tcPr>
          <w:p w14:paraId="202ACE2E" w14:textId="77777777" w:rsidR="00614433" w:rsidRPr="00614433" w:rsidRDefault="00614433" w:rsidP="0061443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CG4140/</w:t>
            </w:r>
          </w:p>
          <w:p w14:paraId="179A196E" w14:textId="25348352" w:rsidR="00F255BD" w:rsidRDefault="00614433" w:rsidP="00614433">
            <w:pPr>
              <w:spacing w:line="360" w:lineRule="auto"/>
            </w:pPr>
            <w:r w:rsidRPr="00614433">
              <w:rPr>
                <w:i/>
              </w:rPr>
              <w:t>DAnkrd49</w:t>
            </w:r>
          </w:p>
        </w:tc>
        <w:tc>
          <w:tcPr>
            <w:tcW w:w="1215" w:type="dxa"/>
            <w:tcBorders>
              <w:bottom w:val="nil"/>
            </w:tcBorders>
          </w:tcPr>
          <w:p w14:paraId="0DCE4B69" w14:textId="77777777" w:rsidR="00F255BD" w:rsidRPr="00614433" w:rsidRDefault="00F255BD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4140R-3</w:t>
            </w:r>
          </w:p>
        </w:tc>
        <w:tc>
          <w:tcPr>
            <w:tcW w:w="2431" w:type="dxa"/>
            <w:tcBorders>
              <w:bottom w:val="nil"/>
            </w:tcBorders>
          </w:tcPr>
          <w:p w14:paraId="3E2FA255" w14:textId="77777777" w:rsidR="00F255BD" w:rsidRPr="00614433" w:rsidRDefault="00F255BD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MS1096-GAL4</w:t>
            </w:r>
          </w:p>
        </w:tc>
        <w:tc>
          <w:tcPr>
            <w:tcW w:w="803" w:type="dxa"/>
            <w:tcBorders>
              <w:bottom w:val="nil"/>
            </w:tcBorders>
          </w:tcPr>
          <w:p w14:paraId="447370A5" w14:textId="196FC92A" w:rsidR="00F255BD" w:rsidRDefault="00F255BD" w:rsidP="00AD0843">
            <w:pPr>
              <w:spacing w:line="360" w:lineRule="auto"/>
            </w:pPr>
            <w:r>
              <w:t>25°C</w:t>
            </w:r>
          </w:p>
        </w:tc>
        <w:tc>
          <w:tcPr>
            <w:tcW w:w="2848" w:type="dxa"/>
            <w:tcBorders>
              <w:bottom w:val="nil"/>
            </w:tcBorders>
          </w:tcPr>
          <w:p w14:paraId="1BB534A6" w14:textId="30C7A71C" w:rsidR="00F255BD" w:rsidRDefault="00F255BD" w:rsidP="00AD0843">
            <w:pPr>
              <w:spacing w:line="360" w:lineRule="auto"/>
            </w:pPr>
            <w:r>
              <w:t>Proximal swirls and multiple hairs</w:t>
            </w:r>
            <w:r w:rsidR="004116FF">
              <w:t>.</w:t>
            </w:r>
          </w:p>
        </w:tc>
      </w:tr>
      <w:tr w:rsidR="00830803" w14:paraId="415B0258" w14:textId="77777777" w:rsidTr="002C525D">
        <w:tc>
          <w:tcPr>
            <w:tcW w:w="1219" w:type="dxa"/>
            <w:tcBorders>
              <w:top w:val="nil"/>
            </w:tcBorders>
          </w:tcPr>
          <w:p w14:paraId="60D9DEFD" w14:textId="77777777" w:rsidR="00F255BD" w:rsidRDefault="00F255BD" w:rsidP="00AD0843">
            <w:pPr>
              <w:spacing w:line="360" w:lineRule="auto"/>
            </w:pPr>
          </w:p>
        </w:tc>
        <w:tc>
          <w:tcPr>
            <w:tcW w:w="1215" w:type="dxa"/>
            <w:tcBorders>
              <w:top w:val="nil"/>
            </w:tcBorders>
          </w:tcPr>
          <w:p w14:paraId="214C858D" w14:textId="77777777" w:rsidR="00F255BD" w:rsidRPr="00614433" w:rsidRDefault="00F255BD" w:rsidP="00AD0843">
            <w:pPr>
              <w:spacing w:line="360" w:lineRule="auto"/>
              <w:rPr>
                <w:i/>
              </w:rPr>
            </w:pPr>
          </w:p>
        </w:tc>
        <w:tc>
          <w:tcPr>
            <w:tcW w:w="2431" w:type="dxa"/>
            <w:tcBorders>
              <w:top w:val="nil"/>
            </w:tcBorders>
          </w:tcPr>
          <w:p w14:paraId="0FAC2C72" w14:textId="77777777" w:rsidR="00F255BD" w:rsidRPr="00614433" w:rsidRDefault="00F255BD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ptc-GAL4, UAS-Dcr2</w:t>
            </w:r>
          </w:p>
        </w:tc>
        <w:tc>
          <w:tcPr>
            <w:tcW w:w="803" w:type="dxa"/>
            <w:tcBorders>
              <w:top w:val="nil"/>
            </w:tcBorders>
          </w:tcPr>
          <w:p w14:paraId="5B31CA0F" w14:textId="5DCB9800" w:rsidR="00F255BD" w:rsidRDefault="00F255BD" w:rsidP="00AD0843">
            <w:pPr>
              <w:spacing w:line="360" w:lineRule="auto"/>
            </w:pPr>
            <w:r>
              <w:t>25</w:t>
            </w:r>
            <w:r w:rsidR="00830803">
              <w:t>°</w:t>
            </w:r>
            <w:r>
              <w:t>C</w:t>
            </w:r>
          </w:p>
        </w:tc>
        <w:tc>
          <w:tcPr>
            <w:tcW w:w="2848" w:type="dxa"/>
            <w:tcBorders>
              <w:top w:val="nil"/>
            </w:tcBorders>
          </w:tcPr>
          <w:p w14:paraId="20218794" w14:textId="5AB36F74" w:rsidR="00F255BD" w:rsidRDefault="00F255BD" w:rsidP="00AD0843">
            <w:pPr>
              <w:spacing w:line="360" w:lineRule="auto"/>
            </w:pPr>
            <w:r>
              <w:t>Lethal</w:t>
            </w:r>
            <w:r w:rsidR="004116FF">
              <w:t>.</w:t>
            </w:r>
          </w:p>
        </w:tc>
      </w:tr>
      <w:tr w:rsidR="00830803" w14:paraId="66C5E7DD" w14:textId="77777777" w:rsidTr="002C525D">
        <w:tc>
          <w:tcPr>
            <w:tcW w:w="1219" w:type="dxa"/>
          </w:tcPr>
          <w:p w14:paraId="60B925BA" w14:textId="77777777" w:rsidR="00614433" w:rsidRPr="00614433" w:rsidRDefault="00614433" w:rsidP="0061443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CG4140/</w:t>
            </w:r>
          </w:p>
          <w:p w14:paraId="5B75D20B" w14:textId="39E93BB8" w:rsidR="00F255BD" w:rsidRDefault="00614433" w:rsidP="00614433">
            <w:pPr>
              <w:spacing w:line="360" w:lineRule="auto"/>
            </w:pPr>
            <w:r w:rsidRPr="00614433">
              <w:rPr>
                <w:i/>
              </w:rPr>
              <w:t>DAnkrd49</w:t>
            </w:r>
          </w:p>
        </w:tc>
        <w:tc>
          <w:tcPr>
            <w:tcW w:w="1215" w:type="dxa"/>
          </w:tcPr>
          <w:p w14:paraId="5207D54C" w14:textId="77777777" w:rsidR="00F255BD" w:rsidRPr="00614433" w:rsidRDefault="00F255BD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26396</w:t>
            </w:r>
          </w:p>
        </w:tc>
        <w:tc>
          <w:tcPr>
            <w:tcW w:w="2431" w:type="dxa"/>
          </w:tcPr>
          <w:p w14:paraId="118EB4A1" w14:textId="77777777" w:rsidR="00F255BD" w:rsidRPr="00614433" w:rsidRDefault="00F255BD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MS1096-GAL4</w:t>
            </w:r>
          </w:p>
        </w:tc>
        <w:tc>
          <w:tcPr>
            <w:tcW w:w="803" w:type="dxa"/>
          </w:tcPr>
          <w:p w14:paraId="2AB44D2C" w14:textId="66932804" w:rsidR="00F255BD" w:rsidRDefault="00F255BD" w:rsidP="00AD0843">
            <w:pPr>
              <w:spacing w:line="360" w:lineRule="auto"/>
            </w:pPr>
            <w:r>
              <w:t>29°C</w:t>
            </w:r>
          </w:p>
        </w:tc>
        <w:tc>
          <w:tcPr>
            <w:tcW w:w="2848" w:type="dxa"/>
          </w:tcPr>
          <w:p w14:paraId="62014BCD" w14:textId="532F5A99" w:rsidR="00F255BD" w:rsidRDefault="00F255BD" w:rsidP="00AD0843">
            <w:pPr>
              <w:spacing w:line="360" w:lineRule="auto"/>
            </w:pPr>
            <w:r>
              <w:t>No phenotype</w:t>
            </w:r>
            <w:r w:rsidR="004116FF">
              <w:t>.</w:t>
            </w:r>
          </w:p>
        </w:tc>
      </w:tr>
      <w:tr w:rsidR="00830803" w14:paraId="1371D172" w14:textId="77777777" w:rsidTr="002C525D">
        <w:tc>
          <w:tcPr>
            <w:tcW w:w="1219" w:type="dxa"/>
          </w:tcPr>
          <w:p w14:paraId="2516EB0F" w14:textId="77777777" w:rsidR="00614433" w:rsidRPr="00614433" w:rsidRDefault="00614433" w:rsidP="0061443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CG4140/</w:t>
            </w:r>
          </w:p>
          <w:p w14:paraId="515CF4CE" w14:textId="7B44767D" w:rsidR="00830803" w:rsidRDefault="00614433" w:rsidP="00614433">
            <w:pPr>
              <w:spacing w:line="360" w:lineRule="auto"/>
            </w:pPr>
            <w:r w:rsidRPr="00614433">
              <w:rPr>
                <w:i/>
              </w:rPr>
              <w:t>DAnkrd49</w:t>
            </w:r>
          </w:p>
        </w:tc>
        <w:tc>
          <w:tcPr>
            <w:tcW w:w="1215" w:type="dxa"/>
          </w:tcPr>
          <w:p w14:paraId="762875C6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109913</w:t>
            </w:r>
          </w:p>
        </w:tc>
        <w:tc>
          <w:tcPr>
            <w:tcW w:w="2431" w:type="dxa"/>
          </w:tcPr>
          <w:p w14:paraId="093B1F33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ptc-GAL4, UAS-Dcr2</w:t>
            </w:r>
          </w:p>
        </w:tc>
        <w:tc>
          <w:tcPr>
            <w:tcW w:w="803" w:type="dxa"/>
          </w:tcPr>
          <w:p w14:paraId="3C289B27" w14:textId="3673107F" w:rsidR="00830803" w:rsidRDefault="00830803" w:rsidP="00AD0843">
            <w:pPr>
              <w:spacing w:line="360" w:lineRule="auto"/>
            </w:pPr>
            <w:r>
              <w:t>25°C</w:t>
            </w:r>
          </w:p>
        </w:tc>
        <w:tc>
          <w:tcPr>
            <w:tcW w:w="2848" w:type="dxa"/>
          </w:tcPr>
          <w:p w14:paraId="7CD506C6" w14:textId="46C01D42" w:rsidR="00830803" w:rsidRDefault="00830803" w:rsidP="00AD0843">
            <w:pPr>
              <w:spacing w:line="360" w:lineRule="auto"/>
            </w:pPr>
            <w:r>
              <w:t>Trichomes swirl towards the AP boundary</w:t>
            </w:r>
            <w:r w:rsidR="004116FF">
              <w:t>.</w:t>
            </w:r>
          </w:p>
        </w:tc>
      </w:tr>
      <w:tr w:rsidR="00830803" w14:paraId="01D6268F" w14:textId="77777777" w:rsidTr="002C525D">
        <w:tc>
          <w:tcPr>
            <w:tcW w:w="1219" w:type="dxa"/>
            <w:tcBorders>
              <w:bottom w:val="nil"/>
            </w:tcBorders>
          </w:tcPr>
          <w:p w14:paraId="0601B3C1" w14:textId="0D64042B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CG17282</w:t>
            </w:r>
            <w:r w:rsidR="00614433" w:rsidRPr="00614433">
              <w:rPr>
                <w:i/>
              </w:rPr>
              <w:t>/</w:t>
            </w:r>
          </w:p>
          <w:p w14:paraId="107CAB1A" w14:textId="0A599FED" w:rsidR="00614433" w:rsidRDefault="00614433" w:rsidP="00AD0843">
            <w:pPr>
              <w:spacing w:line="360" w:lineRule="auto"/>
            </w:pPr>
            <w:proofErr w:type="spellStart"/>
            <w:r w:rsidRPr="00614433">
              <w:rPr>
                <w:i/>
              </w:rPr>
              <w:t>Bdbt</w:t>
            </w:r>
            <w:proofErr w:type="spellEnd"/>
          </w:p>
        </w:tc>
        <w:tc>
          <w:tcPr>
            <w:tcW w:w="1215" w:type="dxa"/>
            <w:tcBorders>
              <w:bottom w:val="nil"/>
            </w:tcBorders>
          </w:tcPr>
          <w:p w14:paraId="19BCD020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17282R-3</w:t>
            </w:r>
          </w:p>
        </w:tc>
        <w:tc>
          <w:tcPr>
            <w:tcW w:w="2431" w:type="dxa"/>
            <w:tcBorders>
              <w:bottom w:val="nil"/>
            </w:tcBorders>
          </w:tcPr>
          <w:p w14:paraId="7B8920A1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MS1096-GAL4</w:t>
            </w:r>
          </w:p>
        </w:tc>
        <w:tc>
          <w:tcPr>
            <w:tcW w:w="803" w:type="dxa"/>
            <w:tcBorders>
              <w:bottom w:val="nil"/>
            </w:tcBorders>
          </w:tcPr>
          <w:p w14:paraId="56B5CBDB" w14:textId="774CB951" w:rsidR="00830803" w:rsidRDefault="00830803" w:rsidP="00AD0843">
            <w:pPr>
              <w:spacing w:line="360" w:lineRule="auto"/>
            </w:pPr>
            <w:r>
              <w:t>25°C</w:t>
            </w:r>
          </w:p>
        </w:tc>
        <w:tc>
          <w:tcPr>
            <w:tcW w:w="2848" w:type="dxa"/>
            <w:tcBorders>
              <w:bottom w:val="nil"/>
            </w:tcBorders>
          </w:tcPr>
          <w:p w14:paraId="175A64B5" w14:textId="4B561ED7" w:rsidR="00830803" w:rsidRDefault="00830803" w:rsidP="004116FF">
            <w:pPr>
              <w:spacing w:line="360" w:lineRule="auto"/>
            </w:pPr>
            <w:r>
              <w:t>Poorly viable</w:t>
            </w:r>
            <w:r w:rsidR="005B07CE">
              <w:t>.</w:t>
            </w:r>
            <w:r>
              <w:t xml:space="preserve"> </w:t>
            </w:r>
            <w:r w:rsidR="004116FF">
              <w:t>Escapers have p</w:t>
            </w:r>
            <w:r>
              <w:t>roximal swirls and multiple hairs</w:t>
            </w:r>
            <w:r w:rsidR="004116FF">
              <w:t>.</w:t>
            </w:r>
          </w:p>
        </w:tc>
      </w:tr>
      <w:tr w:rsidR="00830803" w14:paraId="3C9A0DA6" w14:textId="77777777" w:rsidTr="002C525D"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0F91F546" w14:textId="77777777" w:rsidR="00830803" w:rsidRDefault="00830803" w:rsidP="00AD0843">
            <w:pPr>
              <w:spacing w:line="360" w:lineRule="auto"/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</w:tcPr>
          <w:p w14:paraId="6D7B302F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</w:p>
        </w:tc>
        <w:tc>
          <w:tcPr>
            <w:tcW w:w="2431" w:type="dxa"/>
            <w:tcBorders>
              <w:top w:val="nil"/>
              <w:bottom w:val="single" w:sz="4" w:space="0" w:color="auto"/>
            </w:tcBorders>
          </w:tcPr>
          <w:p w14:paraId="29F45CEF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ptc-GAL4, UAS-Dcr2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1E9DF8FE" w14:textId="556E48D1" w:rsidR="00830803" w:rsidRDefault="00830803" w:rsidP="00AD0843">
            <w:pPr>
              <w:spacing w:line="360" w:lineRule="auto"/>
            </w:pPr>
            <w:r>
              <w:t>25°C</w:t>
            </w:r>
          </w:p>
        </w:tc>
        <w:tc>
          <w:tcPr>
            <w:tcW w:w="2848" w:type="dxa"/>
            <w:tcBorders>
              <w:top w:val="nil"/>
              <w:bottom w:val="single" w:sz="4" w:space="0" w:color="auto"/>
            </w:tcBorders>
          </w:tcPr>
          <w:p w14:paraId="2D65FCA5" w14:textId="41E9F09A" w:rsidR="00830803" w:rsidRDefault="00830803" w:rsidP="00AD0843">
            <w:pPr>
              <w:spacing w:line="360" w:lineRule="auto"/>
            </w:pPr>
            <w:r>
              <w:t>Distorted, uneven wings</w:t>
            </w:r>
            <w:r w:rsidR="004116FF">
              <w:t>.</w:t>
            </w:r>
          </w:p>
        </w:tc>
      </w:tr>
      <w:tr w:rsidR="00830803" w14:paraId="5D494DAD" w14:textId="77777777" w:rsidTr="002C525D">
        <w:tc>
          <w:tcPr>
            <w:tcW w:w="1219" w:type="dxa"/>
            <w:tcBorders>
              <w:bottom w:val="nil"/>
            </w:tcBorders>
          </w:tcPr>
          <w:p w14:paraId="3FC052A3" w14:textId="77777777" w:rsidR="00614433" w:rsidRPr="00614433" w:rsidRDefault="00614433" w:rsidP="0061443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CG17282/</w:t>
            </w:r>
          </w:p>
          <w:p w14:paraId="7D0A6C9F" w14:textId="502F0D62" w:rsidR="00830803" w:rsidRDefault="00614433" w:rsidP="00614433">
            <w:pPr>
              <w:spacing w:line="360" w:lineRule="auto"/>
            </w:pPr>
            <w:proofErr w:type="spellStart"/>
            <w:r w:rsidRPr="00614433">
              <w:rPr>
                <w:i/>
              </w:rPr>
              <w:t>Bdbt</w:t>
            </w:r>
            <w:proofErr w:type="spellEnd"/>
          </w:p>
        </w:tc>
        <w:tc>
          <w:tcPr>
            <w:tcW w:w="1215" w:type="dxa"/>
            <w:tcBorders>
              <w:bottom w:val="nil"/>
            </w:tcBorders>
          </w:tcPr>
          <w:p w14:paraId="13F60F5E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17282R-2</w:t>
            </w:r>
          </w:p>
        </w:tc>
        <w:tc>
          <w:tcPr>
            <w:tcW w:w="2431" w:type="dxa"/>
            <w:tcBorders>
              <w:bottom w:val="nil"/>
            </w:tcBorders>
          </w:tcPr>
          <w:p w14:paraId="61B84983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MS1096-GAL4</w:t>
            </w:r>
          </w:p>
        </w:tc>
        <w:tc>
          <w:tcPr>
            <w:tcW w:w="803" w:type="dxa"/>
            <w:tcBorders>
              <w:bottom w:val="nil"/>
            </w:tcBorders>
          </w:tcPr>
          <w:p w14:paraId="75E9018D" w14:textId="02EC6574" w:rsidR="00830803" w:rsidRDefault="00830803" w:rsidP="00AD0843">
            <w:pPr>
              <w:spacing w:line="360" w:lineRule="auto"/>
            </w:pPr>
            <w:r>
              <w:t>25°C</w:t>
            </w:r>
          </w:p>
        </w:tc>
        <w:tc>
          <w:tcPr>
            <w:tcW w:w="2848" w:type="dxa"/>
            <w:tcBorders>
              <w:bottom w:val="nil"/>
            </w:tcBorders>
          </w:tcPr>
          <w:p w14:paraId="06ED6BB2" w14:textId="424C4B30" w:rsidR="00830803" w:rsidRDefault="005B07CE" w:rsidP="005B07CE">
            <w:pPr>
              <w:spacing w:line="360" w:lineRule="auto"/>
            </w:pPr>
            <w:r>
              <w:t>Poorly viable. W</w:t>
            </w:r>
            <w:r w:rsidR="00830803">
              <w:t>ings distorted</w:t>
            </w:r>
            <w:r w:rsidR="004116FF">
              <w:t>.</w:t>
            </w:r>
          </w:p>
        </w:tc>
      </w:tr>
      <w:tr w:rsidR="00830803" w14:paraId="0EB510BB" w14:textId="77777777" w:rsidTr="002C525D"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6035C0A9" w14:textId="77777777" w:rsidR="00830803" w:rsidRDefault="00830803" w:rsidP="00AD0843">
            <w:pPr>
              <w:spacing w:line="360" w:lineRule="auto"/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</w:tcPr>
          <w:p w14:paraId="092CF2EF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</w:p>
        </w:tc>
        <w:tc>
          <w:tcPr>
            <w:tcW w:w="2431" w:type="dxa"/>
            <w:tcBorders>
              <w:top w:val="nil"/>
              <w:bottom w:val="single" w:sz="4" w:space="0" w:color="auto"/>
            </w:tcBorders>
          </w:tcPr>
          <w:p w14:paraId="1C705EA4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ptc-GAL4, UAS-Dcr2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1DEB8CAD" w14:textId="41FCB95B" w:rsidR="00830803" w:rsidRDefault="00830803" w:rsidP="00AD0843">
            <w:pPr>
              <w:spacing w:line="360" w:lineRule="auto"/>
            </w:pPr>
            <w:r>
              <w:t>25°C</w:t>
            </w:r>
          </w:p>
        </w:tc>
        <w:tc>
          <w:tcPr>
            <w:tcW w:w="2848" w:type="dxa"/>
            <w:tcBorders>
              <w:top w:val="nil"/>
              <w:bottom w:val="single" w:sz="4" w:space="0" w:color="auto"/>
            </w:tcBorders>
          </w:tcPr>
          <w:p w14:paraId="70808D2E" w14:textId="03ED3B72" w:rsidR="00830803" w:rsidRDefault="00830803" w:rsidP="00AD0843">
            <w:pPr>
              <w:spacing w:line="360" w:lineRule="auto"/>
            </w:pPr>
            <w:r>
              <w:t>Trichomes swirl towards the AP boundary</w:t>
            </w:r>
            <w:r w:rsidR="004116FF">
              <w:t>.</w:t>
            </w:r>
          </w:p>
        </w:tc>
      </w:tr>
      <w:tr w:rsidR="00830803" w14:paraId="70853BD1" w14:textId="77777777" w:rsidTr="002C525D">
        <w:tc>
          <w:tcPr>
            <w:tcW w:w="1219" w:type="dxa"/>
            <w:tcBorders>
              <w:bottom w:val="nil"/>
            </w:tcBorders>
          </w:tcPr>
          <w:p w14:paraId="6E580239" w14:textId="77777777" w:rsidR="00614433" w:rsidRPr="00614433" w:rsidRDefault="00614433" w:rsidP="0061443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CG17282/</w:t>
            </w:r>
          </w:p>
          <w:p w14:paraId="534F8284" w14:textId="415A26F0" w:rsidR="00830803" w:rsidRDefault="00614433" w:rsidP="00614433">
            <w:pPr>
              <w:spacing w:line="360" w:lineRule="auto"/>
            </w:pPr>
            <w:proofErr w:type="spellStart"/>
            <w:r w:rsidRPr="00614433">
              <w:rPr>
                <w:i/>
              </w:rPr>
              <w:t>Bdbt</w:t>
            </w:r>
            <w:proofErr w:type="spellEnd"/>
          </w:p>
        </w:tc>
        <w:tc>
          <w:tcPr>
            <w:tcW w:w="1215" w:type="dxa"/>
            <w:tcBorders>
              <w:bottom w:val="nil"/>
            </w:tcBorders>
          </w:tcPr>
          <w:p w14:paraId="2C4EDEB7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40059</w:t>
            </w:r>
          </w:p>
        </w:tc>
        <w:tc>
          <w:tcPr>
            <w:tcW w:w="2431" w:type="dxa"/>
            <w:tcBorders>
              <w:bottom w:val="nil"/>
            </w:tcBorders>
          </w:tcPr>
          <w:p w14:paraId="68C2E75F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MS1096-GAL4</w:t>
            </w:r>
          </w:p>
        </w:tc>
        <w:tc>
          <w:tcPr>
            <w:tcW w:w="803" w:type="dxa"/>
            <w:tcBorders>
              <w:bottom w:val="nil"/>
            </w:tcBorders>
          </w:tcPr>
          <w:p w14:paraId="18332000" w14:textId="175FA3F7" w:rsidR="00830803" w:rsidRDefault="00830803" w:rsidP="00AD0843">
            <w:pPr>
              <w:spacing w:line="360" w:lineRule="auto"/>
            </w:pPr>
            <w:r>
              <w:t>25°C</w:t>
            </w:r>
          </w:p>
        </w:tc>
        <w:tc>
          <w:tcPr>
            <w:tcW w:w="2848" w:type="dxa"/>
            <w:tcBorders>
              <w:bottom w:val="nil"/>
            </w:tcBorders>
          </w:tcPr>
          <w:p w14:paraId="7C5F5678" w14:textId="3F0E3112" w:rsidR="00830803" w:rsidRDefault="005B07CE" w:rsidP="00AD0843">
            <w:pPr>
              <w:spacing w:line="360" w:lineRule="auto"/>
            </w:pPr>
            <w:r>
              <w:t xml:space="preserve">Poorly viable. </w:t>
            </w:r>
            <w:r w:rsidR="00830803">
              <w:t>Wings distorted</w:t>
            </w:r>
            <w:r w:rsidR="004116FF">
              <w:t>.</w:t>
            </w:r>
          </w:p>
        </w:tc>
      </w:tr>
      <w:tr w:rsidR="00830803" w14:paraId="11650E86" w14:textId="77777777" w:rsidTr="002C525D">
        <w:tc>
          <w:tcPr>
            <w:tcW w:w="1219" w:type="dxa"/>
            <w:tcBorders>
              <w:top w:val="nil"/>
            </w:tcBorders>
          </w:tcPr>
          <w:p w14:paraId="4254B571" w14:textId="77777777" w:rsidR="00830803" w:rsidRDefault="00830803" w:rsidP="00AD0843">
            <w:pPr>
              <w:spacing w:line="360" w:lineRule="auto"/>
            </w:pPr>
          </w:p>
        </w:tc>
        <w:tc>
          <w:tcPr>
            <w:tcW w:w="1215" w:type="dxa"/>
            <w:tcBorders>
              <w:top w:val="nil"/>
            </w:tcBorders>
          </w:tcPr>
          <w:p w14:paraId="46C174E9" w14:textId="77777777" w:rsidR="00830803" w:rsidRDefault="00830803" w:rsidP="00AD0843">
            <w:pPr>
              <w:spacing w:line="360" w:lineRule="auto"/>
            </w:pPr>
          </w:p>
        </w:tc>
        <w:tc>
          <w:tcPr>
            <w:tcW w:w="2431" w:type="dxa"/>
            <w:tcBorders>
              <w:top w:val="nil"/>
            </w:tcBorders>
          </w:tcPr>
          <w:p w14:paraId="06AEE5B7" w14:textId="77777777" w:rsidR="00830803" w:rsidRPr="00614433" w:rsidRDefault="00830803" w:rsidP="00AD0843">
            <w:pPr>
              <w:spacing w:line="360" w:lineRule="auto"/>
              <w:rPr>
                <w:i/>
              </w:rPr>
            </w:pPr>
            <w:r w:rsidRPr="00614433">
              <w:rPr>
                <w:i/>
              </w:rPr>
              <w:t>ptc-GAL4, UAS-Dcr2</w:t>
            </w:r>
          </w:p>
        </w:tc>
        <w:tc>
          <w:tcPr>
            <w:tcW w:w="803" w:type="dxa"/>
            <w:tcBorders>
              <w:top w:val="nil"/>
            </w:tcBorders>
          </w:tcPr>
          <w:p w14:paraId="7EAF5380" w14:textId="4B220549" w:rsidR="00830803" w:rsidRDefault="00830803" w:rsidP="00AD0843">
            <w:pPr>
              <w:spacing w:line="360" w:lineRule="auto"/>
            </w:pPr>
            <w:r>
              <w:t>25°C</w:t>
            </w:r>
          </w:p>
        </w:tc>
        <w:tc>
          <w:tcPr>
            <w:tcW w:w="2848" w:type="dxa"/>
            <w:tcBorders>
              <w:top w:val="nil"/>
            </w:tcBorders>
          </w:tcPr>
          <w:p w14:paraId="27235448" w14:textId="1E7D6345" w:rsidR="00830803" w:rsidRDefault="00830803" w:rsidP="00AD0843">
            <w:pPr>
              <w:spacing w:line="360" w:lineRule="auto"/>
            </w:pPr>
            <w:r>
              <w:t>Lethal</w:t>
            </w:r>
            <w:r w:rsidR="004116FF">
              <w:t>.</w:t>
            </w:r>
          </w:p>
        </w:tc>
      </w:tr>
    </w:tbl>
    <w:p w14:paraId="6CEADF47" w14:textId="77777777" w:rsidR="00A41BB0" w:rsidRDefault="00A41BB0" w:rsidP="00AD0843">
      <w:pPr>
        <w:spacing w:line="360" w:lineRule="auto"/>
      </w:pPr>
    </w:p>
    <w:p w14:paraId="6E19E32E" w14:textId="6E8595C7" w:rsidR="006B2AE2" w:rsidRDefault="006B2AE2" w:rsidP="00AD0843">
      <w:pPr>
        <w:spacing w:line="360" w:lineRule="auto"/>
      </w:pPr>
      <w:bookmarkStart w:id="0" w:name="_GoBack"/>
      <w:bookmarkEnd w:id="0"/>
    </w:p>
    <w:sectPr w:rsidR="006B2AE2" w:rsidSect="00FD66F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55BD"/>
    <w:rsid w:val="002C525D"/>
    <w:rsid w:val="004116FF"/>
    <w:rsid w:val="0054690F"/>
    <w:rsid w:val="005B07CE"/>
    <w:rsid w:val="00614433"/>
    <w:rsid w:val="006B2AE2"/>
    <w:rsid w:val="00803302"/>
    <w:rsid w:val="00830803"/>
    <w:rsid w:val="009C7EE8"/>
    <w:rsid w:val="00A41BB0"/>
    <w:rsid w:val="00AD0843"/>
    <w:rsid w:val="00B714DE"/>
    <w:rsid w:val="00DA5E5B"/>
    <w:rsid w:val="00DE16A9"/>
    <w:rsid w:val="00EE6886"/>
    <w:rsid w:val="00F255BD"/>
    <w:rsid w:val="00FD66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38B6B7"/>
  <w15:docId w15:val="{5BFAD748-C10A-554B-8820-4608086D3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1BB0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14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4DE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4DE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4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4D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4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4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0</Words>
  <Characters>743</Characters>
  <Application>Microsoft Office Word</Application>
  <DocSecurity>0</DocSecurity>
  <Lines>6</Lines>
  <Paragraphs>1</Paragraphs>
  <ScaleCrop>false</ScaleCrop>
  <Company>University of Sheffield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rutt</dc:creator>
  <cp:keywords/>
  <dc:description/>
  <cp:lastModifiedBy>Helen Strutt</cp:lastModifiedBy>
  <cp:revision>13</cp:revision>
  <dcterms:created xsi:type="dcterms:W3CDTF">2018-01-04T12:29:00Z</dcterms:created>
  <dcterms:modified xsi:type="dcterms:W3CDTF">2020-07-13T14:53:00Z</dcterms:modified>
</cp:coreProperties>
</file>